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8B16B" w14:textId="396ABE32" w:rsidR="00021C87" w:rsidRPr="00D513D1" w:rsidRDefault="00D572D1" w:rsidP="00021C87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572D1">
        <w:rPr>
          <w:rFonts w:ascii="Times New Roman" w:hAnsi="Times New Roman" w:cs="Times New Roman"/>
          <w:b/>
          <w:bCs/>
          <w:sz w:val="24"/>
          <w:szCs w:val="24"/>
        </w:rPr>
        <w:t>Evaluation of oral small molecule drugs for the treatment of COVID-19 patients: a systematic review and network meta-analysis</w:t>
      </w:r>
    </w:p>
    <w:p w14:paraId="0BD4B772" w14:textId="77777777" w:rsidR="000F773B" w:rsidRDefault="000F773B" w:rsidP="000F773B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021C87">
        <w:rPr>
          <w:rFonts w:ascii="Times New Roman" w:hAnsi="Times New Roman" w:cs="Times New Roman"/>
          <w:sz w:val="24"/>
          <w:szCs w:val="24"/>
        </w:rPr>
        <w:t>Contents:</w:t>
      </w:r>
    </w:p>
    <w:p w14:paraId="7A8E36A0" w14:textId="77777777" w:rsidR="000F773B" w:rsidRPr="00021C87" w:rsidRDefault="000F773B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21C87">
        <w:rPr>
          <w:rFonts w:ascii="Times New Roman" w:hAnsi="Times New Roman" w:cs="Times New Roman"/>
          <w:sz w:val="24"/>
          <w:szCs w:val="24"/>
        </w:rPr>
        <w:t>Appendix 1. A sample of the search strategy based on PubMed</w:t>
      </w:r>
    </w:p>
    <w:p w14:paraId="24D3DC95" w14:textId="4F769335" w:rsidR="000F773B" w:rsidRDefault="000F773B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773B">
        <w:rPr>
          <w:rFonts w:ascii="Times New Roman" w:hAnsi="Times New Roman" w:cs="Times New Roman"/>
          <w:sz w:val="24"/>
          <w:szCs w:val="24"/>
        </w:rPr>
        <w:t xml:space="preserve">Appendix 2. </w:t>
      </w:r>
      <w:r w:rsidR="00CA113E" w:rsidRPr="00CA113E">
        <w:rPr>
          <w:rFonts w:ascii="Times New Roman" w:hAnsi="Times New Roman" w:cs="Times New Roman"/>
          <w:sz w:val="24"/>
          <w:szCs w:val="24"/>
        </w:rPr>
        <w:t>Quality assessment of included studies</w:t>
      </w:r>
    </w:p>
    <w:p w14:paraId="05522C65" w14:textId="3AD87FCB" w:rsidR="007B21A4" w:rsidRPr="00943990" w:rsidRDefault="007B21A4" w:rsidP="007B21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7B21A4">
        <w:rPr>
          <w:rFonts w:ascii="Times New Roman" w:hAnsi="Times New Roman" w:cs="Times New Roman"/>
          <w:sz w:val="24"/>
          <w:szCs w:val="24"/>
        </w:rPr>
        <w:t>Network meta-analyses of the efficacy and safety of oral small-molecule antiviral drugs for COVID-19 patients</w:t>
      </w:r>
    </w:p>
    <w:p w14:paraId="12FA4042" w14:textId="6E8D018C" w:rsidR="007B21A4" w:rsidRPr="007B21A4" w:rsidRDefault="007B21A4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7B21A4">
        <w:rPr>
          <w:rFonts w:ascii="Times New Roman" w:hAnsi="Times New Roman" w:cs="Times New Roman"/>
          <w:sz w:val="24"/>
          <w:szCs w:val="24"/>
        </w:rPr>
        <w:t>Flow chart of study selection</w:t>
      </w:r>
    </w:p>
    <w:p w14:paraId="071FE7BA" w14:textId="6C7E5BD7" w:rsidR="00943990" w:rsidRPr="00943990" w:rsidRDefault="00943990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7B21A4">
        <w:rPr>
          <w:rFonts w:ascii="Times New Roman" w:hAnsi="Times New Roman" w:cs="Times New Roman"/>
          <w:sz w:val="24"/>
          <w:szCs w:val="24"/>
        </w:rPr>
        <w:t>5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="005F3103" w:rsidRPr="005F3103">
        <w:rPr>
          <w:rFonts w:ascii="Times New Roman" w:hAnsi="Times New Roman" w:cs="Times New Roman"/>
          <w:sz w:val="24"/>
          <w:szCs w:val="24"/>
        </w:rPr>
        <w:t>Forest plot of mortality in the direct meta-analysis</w:t>
      </w:r>
    </w:p>
    <w:p w14:paraId="7ED35168" w14:textId="0A550040" w:rsidR="00943990" w:rsidRPr="00943990" w:rsidRDefault="00943990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7B21A4">
        <w:rPr>
          <w:rFonts w:ascii="Times New Roman" w:hAnsi="Times New Roman" w:cs="Times New Roman"/>
          <w:sz w:val="24"/>
          <w:szCs w:val="24"/>
        </w:rPr>
        <w:t>6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="005F3103"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="005F3103">
        <w:rPr>
          <w:rFonts w:ascii="Times New Roman" w:hAnsi="Times New Roman" w:cs="Times New Roman" w:hint="eastAsia"/>
          <w:sz w:val="24"/>
          <w:szCs w:val="24"/>
        </w:rPr>
        <w:t>h</w:t>
      </w:r>
      <w:r w:rsidR="005F3103" w:rsidRPr="005F3103">
        <w:rPr>
          <w:rFonts w:ascii="Times New Roman" w:hAnsi="Times New Roman" w:cs="Times New Roman"/>
          <w:sz w:val="24"/>
          <w:szCs w:val="24"/>
        </w:rPr>
        <w:t>ospitalization in the direct meta-analysis</w:t>
      </w:r>
    </w:p>
    <w:p w14:paraId="35ACEEDA" w14:textId="207EA1C9" w:rsidR="00943990" w:rsidRPr="00943990" w:rsidRDefault="00943990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7B21A4">
        <w:rPr>
          <w:rFonts w:ascii="Times New Roman" w:hAnsi="Times New Roman" w:cs="Times New Roman"/>
          <w:sz w:val="24"/>
          <w:szCs w:val="24"/>
        </w:rPr>
        <w:t>7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="005F3103"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="005F3103" w:rsidRPr="00943990">
        <w:rPr>
          <w:rFonts w:ascii="Times New Roman" w:hAnsi="Times New Roman" w:cs="Times New Roman"/>
          <w:sz w:val="24"/>
          <w:szCs w:val="24"/>
        </w:rPr>
        <w:t>adverse events</w:t>
      </w:r>
      <w:r w:rsidR="005F3103" w:rsidRPr="005F3103">
        <w:rPr>
          <w:rFonts w:ascii="Times New Roman" w:hAnsi="Times New Roman" w:cs="Times New Roman"/>
          <w:sz w:val="24"/>
          <w:szCs w:val="24"/>
        </w:rPr>
        <w:t xml:space="preserve"> in the direct meta-analysis</w:t>
      </w:r>
    </w:p>
    <w:p w14:paraId="1B4322F1" w14:textId="76F22C79" w:rsidR="00943990" w:rsidRPr="00943990" w:rsidRDefault="00943990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7B21A4">
        <w:rPr>
          <w:rFonts w:ascii="Times New Roman" w:hAnsi="Times New Roman" w:cs="Times New Roman"/>
          <w:sz w:val="24"/>
          <w:szCs w:val="24"/>
        </w:rPr>
        <w:t>8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="005F3103"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="005F3103" w:rsidRPr="00943990">
        <w:rPr>
          <w:rFonts w:ascii="Times New Roman" w:hAnsi="Times New Roman" w:cs="Times New Roman"/>
          <w:sz w:val="24"/>
          <w:szCs w:val="24"/>
        </w:rPr>
        <w:t>serious adverse events</w:t>
      </w:r>
      <w:r w:rsidR="005F3103" w:rsidRPr="005F3103">
        <w:rPr>
          <w:rFonts w:ascii="Times New Roman" w:hAnsi="Times New Roman" w:cs="Times New Roman"/>
          <w:sz w:val="24"/>
          <w:szCs w:val="24"/>
        </w:rPr>
        <w:t xml:space="preserve"> in the direct meta-analysis</w:t>
      </w:r>
    </w:p>
    <w:p w14:paraId="7A01B36E" w14:textId="115FF7D6" w:rsidR="00E23A2B" w:rsidRDefault="00E23A2B" w:rsidP="00A4040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23A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CDAC04" w14:textId="35E35702" w:rsidR="00021C87" w:rsidRDefault="005F10B1" w:rsidP="00CA113E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5F10B1">
        <w:rPr>
          <w:rFonts w:ascii="Times New Roman" w:hAnsi="Times New Roman" w:cs="Times New Roman"/>
          <w:sz w:val="24"/>
          <w:szCs w:val="24"/>
        </w:rPr>
        <w:lastRenderedPageBreak/>
        <w:t>Appendix 1. A sample of the search strategy based o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CA113E" w:rsidRPr="00CA113E" w14:paraId="7ACF3323" w14:textId="77777777" w:rsidTr="00BB4016">
        <w:tc>
          <w:tcPr>
            <w:tcW w:w="1555" w:type="dxa"/>
          </w:tcPr>
          <w:p w14:paraId="6F288D4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1" w:type="dxa"/>
          </w:tcPr>
          <w:p w14:paraId="01C1971F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ovid 19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[MeSH]</w:t>
            </w:r>
          </w:p>
        </w:tc>
      </w:tr>
      <w:tr w:rsidR="00CA113E" w:rsidRPr="00CA113E" w14:paraId="067EBCEA" w14:textId="77777777" w:rsidTr="00BB4016">
        <w:tc>
          <w:tcPr>
            <w:tcW w:w="1555" w:type="dxa"/>
          </w:tcPr>
          <w:p w14:paraId="79E9AC5E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1" w:type="dxa"/>
          </w:tcPr>
          <w:p w14:paraId="14867D3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sars cov 2 infection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 xml:space="preserve"> "[title/abstract]</w:t>
            </w:r>
          </w:p>
        </w:tc>
      </w:tr>
      <w:tr w:rsidR="00CA113E" w:rsidRPr="00CA113E" w14:paraId="25731253" w14:textId="77777777" w:rsidTr="00BB4016">
        <w:tc>
          <w:tcPr>
            <w:tcW w:w="1555" w:type="dxa"/>
          </w:tcPr>
          <w:p w14:paraId="4722223E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1" w:type="dxa"/>
          </w:tcPr>
          <w:p w14:paraId="0388781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ovid 19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*"[title/abstract]</w:t>
            </w:r>
          </w:p>
        </w:tc>
      </w:tr>
      <w:tr w:rsidR="00CA113E" w:rsidRPr="00CA113E" w14:paraId="72F438A0" w14:textId="77777777" w:rsidTr="00BB4016">
        <w:tc>
          <w:tcPr>
            <w:tcW w:w="1555" w:type="dxa"/>
          </w:tcPr>
          <w:p w14:paraId="4A92AE1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1" w:type="dxa"/>
          </w:tcPr>
          <w:p w14:paraId="782D0A6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2019 ncov infection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 xml:space="preserve"> "[title/abstract]</w:t>
            </w:r>
          </w:p>
        </w:tc>
      </w:tr>
      <w:tr w:rsidR="00CA113E" w:rsidRPr="00CA113E" w14:paraId="23C5CA42" w14:textId="77777777" w:rsidTr="00BB4016">
        <w:tc>
          <w:tcPr>
            <w:tcW w:w="1555" w:type="dxa"/>
          </w:tcPr>
          <w:p w14:paraId="1E2D490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41" w:type="dxa"/>
          </w:tcPr>
          <w:p w14:paraId="4A57C24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SARS-CoV-2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</w:tr>
      <w:tr w:rsidR="00CA113E" w:rsidRPr="00CA113E" w14:paraId="53F74BBD" w14:textId="77777777" w:rsidTr="00BB4016">
        <w:tc>
          <w:tcPr>
            <w:tcW w:w="1555" w:type="dxa"/>
          </w:tcPr>
          <w:p w14:paraId="75ED07F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1" w:type="dxa"/>
          </w:tcPr>
          <w:p w14:paraId="21584FB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novel coronavirus 2019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”[title/abstract]</w:t>
            </w:r>
          </w:p>
        </w:tc>
      </w:tr>
      <w:tr w:rsidR="00CA113E" w:rsidRPr="00CA113E" w14:paraId="6F46C93E" w14:textId="77777777" w:rsidTr="00BB4016">
        <w:tc>
          <w:tcPr>
            <w:tcW w:w="1555" w:type="dxa"/>
          </w:tcPr>
          <w:p w14:paraId="5121823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1" w:type="dxa"/>
          </w:tcPr>
          <w:p w14:paraId="0D8CD7F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OVID-19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</w:tr>
      <w:tr w:rsidR="00CA113E" w:rsidRPr="00CA113E" w14:paraId="464A8B07" w14:textId="77777777" w:rsidTr="00BB4016">
        <w:tc>
          <w:tcPr>
            <w:tcW w:w="1555" w:type="dxa"/>
          </w:tcPr>
          <w:p w14:paraId="09A3428B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1" w:type="dxa"/>
          </w:tcPr>
          <w:p w14:paraId="573C7B1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 or 2 or 3 or 4 or 5 or 6 or 7</w:t>
            </w:r>
          </w:p>
        </w:tc>
      </w:tr>
      <w:tr w:rsidR="00CA113E" w:rsidRPr="00CA113E" w14:paraId="62D83409" w14:textId="77777777" w:rsidTr="00BB4016">
        <w:tc>
          <w:tcPr>
            <w:tcW w:w="1555" w:type="dxa"/>
          </w:tcPr>
          <w:p w14:paraId="34C46070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1" w:type="dxa"/>
          </w:tcPr>
          <w:p w14:paraId="6CB47ACE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Paxlovid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</w:tr>
      <w:tr w:rsidR="00CA113E" w:rsidRPr="00CA113E" w14:paraId="0026F2CD" w14:textId="77777777" w:rsidTr="00BB4016">
        <w:tc>
          <w:tcPr>
            <w:tcW w:w="1555" w:type="dxa"/>
          </w:tcPr>
          <w:p w14:paraId="1B51193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41" w:type="dxa"/>
          </w:tcPr>
          <w:p w14:paraId="1140DB3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Nirmatrelvir/Ritonavir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[title/abstract]</w:t>
            </w:r>
          </w:p>
        </w:tc>
      </w:tr>
      <w:tr w:rsidR="00CA113E" w:rsidRPr="00CA113E" w14:paraId="709E49C4" w14:textId="77777777" w:rsidTr="00BB4016">
        <w:tc>
          <w:tcPr>
            <w:tcW w:w="1555" w:type="dxa"/>
          </w:tcPr>
          <w:p w14:paraId="713D54D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741" w:type="dxa"/>
          </w:tcPr>
          <w:p w14:paraId="58EBFEE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Nirmatrelvir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”[title/abstract]</w:t>
            </w:r>
          </w:p>
        </w:tc>
      </w:tr>
      <w:tr w:rsidR="00CA113E" w:rsidRPr="00CA113E" w14:paraId="1AFD4640" w14:textId="77777777" w:rsidTr="00BB4016">
        <w:tc>
          <w:tcPr>
            <w:tcW w:w="1555" w:type="dxa"/>
          </w:tcPr>
          <w:p w14:paraId="0380D55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41" w:type="dxa"/>
          </w:tcPr>
          <w:p w14:paraId="0085759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9 or 10 or 11</w:t>
            </w:r>
          </w:p>
        </w:tc>
      </w:tr>
      <w:tr w:rsidR="00CA113E" w:rsidRPr="00CA113E" w14:paraId="20CC2BFB" w14:textId="77777777" w:rsidTr="00BB4016">
        <w:tc>
          <w:tcPr>
            <w:tcW w:w="1555" w:type="dxa"/>
          </w:tcPr>
          <w:p w14:paraId="017CCCA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41" w:type="dxa"/>
          </w:tcPr>
          <w:p w14:paraId="2BC43258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olnupiravir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70D2B7AB" w14:textId="77777777" w:rsidTr="00BB4016">
        <w:tc>
          <w:tcPr>
            <w:tcW w:w="1555" w:type="dxa"/>
          </w:tcPr>
          <w:p w14:paraId="53C006E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41" w:type="dxa"/>
          </w:tcPr>
          <w:p w14:paraId="08D50FFB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EIDD-2801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53C5B533" w14:textId="77777777" w:rsidTr="00BB4016">
        <w:tc>
          <w:tcPr>
            <w:tcW w:w="1555" w:type="dxa"/>
          </w:tcPr>
          <w:p w14:paraId="5EDD10C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1" w:type="dxa"/>
          </w:tcPr>
          <w:p w14:paraId="61D8C335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K-4482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627809C6" w14:textId="77777777" w:rsidTr="00BB4016">
        <w:tc>
          <w:tcPr>
            <w:tcW w:w="1555" w:type="dxa"/>
          </w:tcPr>
          <w:p w14:paraId="62C5436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41" w:type="dxa"/>
          </w:tcPr>
          <w:p w14:paraId="44B803D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3 or 14 or 15</w:t>
            </w:r>
          </w:p>
        </w:tc>
      </w:tr>
      <w:tr w:rsidR="00CA113E" w:rsidRPr="00CA113E" w14:paraId="5DF6C3F9" w14:textId="77777777" w:rsidTr="00BB4016">
        <w:tc>
          <w:tcPr>
            <w:tcW w:w="1555" w:type="dxa"/>
          </w:tcPr>
          <w:p w14:paraId="321BD36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1" w:type="dxa"/>
          </w:tcPr>
          <w:p w14:paraId="70894A5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"azvudine"[ title/abstract]</w:t>
            </w:r>
          </w:p>
        </w:tc>
      </w:tr>
      <w:tr w:rsidR="00CA113E" w:rsidRPr="00CA113E" w14:paraId="06D567A1" w14:textId="77777777" w:rsidTr="00BB4016">
        <w:tc>
          <w:tcPr>
            <w:tcW w:w="1555" w:type="dxa"/>
          </w:tcPr>
          <w:p w14:paraId="5EC920C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41" w:type="dxa"/>
          </w:tcPr>
          <w:p w14:paraId="64FADBF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fnc“[title/abstract]</w:t>
            </w:r>
          </w:p>
        </w:tc>
      </w:tr>
      <w:tr w:rsidR="00CA113E" w:rsidRPr="00CA113E" w14:paraId="2FD3BD12" w14:textId="77777777" w:rsidTr="00BB4016">
        <w:tc>
          <w:tcPr>
            <w:tcW w:w="1555" w:type="dxa"/>
          </w:tcPr>
          <w:p w14:paraId="43F5373F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41" w:type="dxa"/>
          </w:tcPr>
          <w:p w14:paraId="315548B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7 or 18</w:t>
            </w:r>
          </w:p>
        </w:tc>
      </w:tr>
      <w:tr w:rsidR="00CA113E" w:rsidRPr="00CA113E" w14:paraId="4361B84F" w14:textId="77777777" w:rsidTr="00BB4016">
        <w:tc>
          <w:tcPr>
            <w:tcW w:w="1555" w:type="dxa"/>
          </w:tcPr>
          <w:p w14:paraId="6909298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741" w:type="dxa"/>
          </w:tcPr>
          <w:p w14:paraId="1F8B7059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Remindevir”[title/abstract]</w:t>
            </w:r>
          </w:p>
        </w:tc>
      </w:tr>
      <w:tr w:rsidR="00CA113E" w:rsidRPr="00CA113E" w14:paraId="17E65097" w14:textId="77777777" w:rsidTr="00BB4016">
        <w:tc>
          <w:tcPr>
            <w:tcW w:w="1555" w:type="dxa"/>
          </w:tcPr>
          <w:p w14:paraId="16E88E7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41" w:type="dxa"/>
          </w:tcPr>
          <w:p w14:paraId="72ADFD9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VV116”[title/abstract]</w:t>
            </w:r>
          </w:p>
        </w:tc>
      </w:tr>
      <w:tr w:rsidR="00CA113E" w:rsidRPr="00CA113E" w14:paraId="06425A86" w14:textId="77777777" w:rsidTr="00BB4016">
        <w:tc>
          <w:tcPr>
            <w:tcW w:w="1555" w:type="dxa"/>
          </w:tcPr>
          <w:p w14:paraId="79AE7650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41" w:type="dxa"/>
          </w:tcPr>
          <w:p w14:paraId="34FDC38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0 or 21</w:t>
            </w:r>
          </w:p>
        </w:tc>
      </w:tr>
      <w:tr w:rsidR="00CA113E" w:rsidRPr="00CA113E" w14:paraId="42BA9DA6" w14:textId="77777777" w:rsidTr="00BB4016">
        <w:tc>
          <w:tcPr>
            <w:tcW w:w="1555" w:type="dxa"/>
          </w:tcPr>
          <w:p w14:paraId="3A9789AB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41" w:type="dxa"/>
          </w:tcPr>
          <w:p w14:paraId="6289276E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Simnotrelvir/Ritonavir” [title/abstract]</w:t>
            </w:r>
          </w:p>
        </w:tc>
      </w:tr>
      <w:tr w:rsidR="00CA113E" w:rsidRPr="00CA113E" w14:paraId="132D85AC" w14:textId="77777777" w:rsidTr="00BB4016">
        <w:tc>
          <w:tcPr>
            <w:tcW w:w="1555" w:type="dxa"/>
          </w:tcPr>
          <w:p w14:paraId="0C3EB85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41" w:type="dxa"/>
          </w:tcPr>
          <w:p w14:paraId="5D3346B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SIM0417” [title/abstract]</w:t>
            </w:r>
          </w:p>
        </w:tc>
      </w:tr>
      <w:tr w:rsidR="00CA113E" w:rsidRPr="00CA113E" w14:paraId="196627BC" w14:textId="77777777" w:rsidTr="00BB4016">
        <w:tc>
          <w:tcPr>
            <w:tcW w:w="1555" w:type="dxa"/>
          </w:tcPr>
          <w:p w14:paraId="546DD620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741" w:type="dxa"/>
          </w:tcPr>
          <w:p w14:paraId="14BC5DC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3 or 24</w:t>
            </w:r>
          </w:p>
        </w:tc>
      </w:tr>
      <w:tr w:rsidR="00CA113E" w:rsidRPr="00CA113E" w14:paraId="34C673CF" w14:textId="77777777" w:rsidTr="00BB4016">
        <w:tc>
          <w:tcPr>
            <w:tcW w:w="1555" w:type="dxa"/>
          </w:tcPr>
          <w:p w14:paraId="7F0F109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41" w:type="dxa"/>
          </w:tcPr>
          <w:p w14:paraId="7FFD558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Leritrelvir” [title/abstract]</w:t>
            </w:r>
          </w:p>
        </w:tc>
      </w:tr>
      <w:tr w:rsidR="00CA113E" w:rsidRPr="00CA113E" w14:paraId="203522E8" w14:textId="77777777" w:rsidTr="00BB4016">
        <w:tc>
          <w:tcPr>
            <w:tcW w:w="1555" w:type="dxa"/>
          </w:tcPr>
          <w:p w14:paraId="3C55915C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741" w:type="dxa"/>
          </w:tcPr>
          <w:p w14:paraId="39B64300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“RAY1216” [title/abstract]</w:t>
            </w:r>
          </w:p>
        </w:tc>
      </w:tr>
      <w:tr w:rsidR="00CA113E" w:rsidRPr="00CA113E" w14:paraId="7521E215" w14:textId="77777777" w:rsidTr="00BB4016">
        <w:tc>
          <w:tcPr>
            <w:tcW w:w="1555" w:type="dxa"/>
          </w:tcPr>
          <w:p w14:paraId="3188D1D5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41" w:type="dxa"/>
          </w:tcPr>
          <w:p w14:paraId="68E6B10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6 or 27</w:t>
            </w:r>
          </w:p>
        </w:tc>
      </w:tr>
      <w:tr w:rsidR="00CA113E" w:rsidRPr="00CA113E" w14:paraId="4F55C062" w14:textId="77777777" w:rsidTr="00BB4016">
        <w:tc>
          <w:tcPr>
            <w:tcW w:w="1555" w:type="dxa"/>
          </w:tcPr>
          <w:p w14:paraId="2FEB3498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741" w:type="dxa"/>
          </w:tcPr>
          <w:p w14:paraId="6D4D738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randomized controlled trial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pt]</w:t>
            </w:r>
          </w:p>
        </w:tc>
      </w:tr>
      <w:tr w:rsidR="00CA113E" w:rsidRPr="00CA113E" w14:paraId="0F821C9A" w14:textId="77777777" w:rsidTr="00BB4016">
        <w:tc>
          <w:tcPr>
            <w:tcW w:w="1555" w:type="dxa"/>
          </w:tcPr>
          <w:p w14:paraId="27C24E3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41" w:type="dxa"/>
          </w:tcPr>
          <w:p w14:paraId="64403D7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ontrolled clinical trial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pt]</w:t>
            </w:r>
          </w:p>
        </w:tc>
      </w:tr>
      <w:tr w:rsidR="00CA113E" w:rsidRPr="00CA113E" w14:paraId="0F87A8A2" w14:textId="77777777" w:rsidTr="00BB4016">
        <w:tc>
          <w:tcPr>
            <w:tcW w:w="1555" w:type="dxa"/>
          </w:tcPr>
          <w:p w14:paraId="0D8FFFC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741" w:type="dxa"/>
          </w:tcPr>
          <w:p w14:paraId="68549291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randomized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2BB4BF8E" w14:textId="77777777" w:rsidTr="00BB4016">
        <w:tc>
          <w:tcPr>
            <w:tcW w:w="1555" w:type="dxa"/>
          </w:tcPr>
          <w:p w14:paraId="625D0E2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741" w:type="dxa"/>
          </w:tcPr>
          <w:p w14:paraId="26F54DC1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placebo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536217FD" w14:textId="77777777" w:rsidTr="00BB4016">
        <w:tc>
          <w:tcPr>
            <w:tcW w:w="1555" w:type="dxa"/>
          </w:tcPr>
          <w:p w14:paraId="50256747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741" w:type="dxa"/>
          </w:tcPr>
          <w:p w14:paraId="45F7ED9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clinical trials as topic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mesh:noexp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A113E" w:rsidRPr="00CA113E" w14:paraId="4909EF75" w14:textId="77777777" w:rsidTr="00BB4016">
        <w:tc>
          <w:tcPr>
            <w:tcW w:w="1555" w:type="dxa"/>
          </w:tcPr>
          <w:p w14:paraId="753F1AD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6741" w:type="dxa"/>
          </w:tcPr>
          <w:p w14:paraId="10F60426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randomly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</w:p>
        </w:tc>
      </w:tr>
      <w:tr w:rsidR="00CA113E" w:rsidRPr="00CA113E" w14:paraId="3BB37607" w14:textId="77777777" w:rsidTr="00BB4016">
        <w:tc>
          <w:tcPr>
            <w:tcW w:w="1555" w:type="dxa"/>
          </w:tcPr>
          <w:p w14:paraId="1D344A8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741" w:type="dxa"/>
          </w:tcPr>
          <w:p w14:paraId="7A1CBE0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trial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Title]</w:t>
            </w:r>
          </w:p>
        </w:tc>
      </w:tr>
      <w:tr w:rsidR="00CA113E" w:rsidRPr="00CA113E" w14:paraId="60B9EE25" w14:textId="77777777" w:rsidTr="00BB4016">
        <w:tc>
          <w:tcPr>
            <w:tcW w:w="1555" w:type="dxa"/>
          </w:tcPr>
          <w:p w14:paraId="6EC3AFB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741" w:type="dxa"/>
          </w:tcPr>
          <w:p w14:paraId="643858F7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animals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mh]</w:t>
            </w:r>
          </w:p>
        </w:tc>
      </w:tr>
      <w:tr w:rsidR="00CA113E" w:rsidRPr="00CA113E" w14:paraId="01C539F7" w14:textId="77777777" w:rsidTr="00BB4016">
        <w:tc>
          <w:tcPr>
            <w:tcW w:w="1555" w:type="dxa"/>
          </w:tcPr>
          <w:p w14:paraId="57F1E94A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741" w:type="dxa"/>
          </w:tcPr>
          <w:p w14:paraId="768FB2A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humans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mh]</w:t>
            </w:r>
          </w:p>
        </w:tc>
      </w:tr>
      <w:tr w:rsidR="00CA113E" w:rsidRPr="00CA113E" w14:paraId="1AEFCD29" w14:textId="77777777" w:rsidTr="00BB4016">
        <w:tc>
          <w:tcPr>
            <w:tcW w:w="1555" w:type="dxa"/>
          </w:tcPr>
          <w:p w14:paraId="064D59E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741" w:type="dxa"/>
          </w:tcPr>
          <w:p w14:paraId="607F9E7B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</w:t>
            </w:r>
            <w:r w:rsidRPr="00CA113E"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z w:val="20"/>
                <w:szCs w:val="20"/>
                <w:shd w:val="clear" w:color="auto" w:fill="FFFFFF"/>
              </w:rPr>
              <w:t>animals</w:t>
            </w:r>
            <w:r w:rsidRPr="00CA11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”</w:t>
            </w: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[mh]</w:t>
            </w:r>
          </w:p>
        </w:tc>
      </w:tr>
      <w:tr w:rsidR="00CA113E" w:rsidRPr="00CA113E" w14:paraId="08CE8591" w14:textId="77777777" w:rsidTr="00BB4016">
        <w:tc>
          <w:tcPr>
            <w:tcW w:w="1555" w:type="dxa"/>
          </w:tcPr>
          <w:p w14:paraId="7C9E6B71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741" w:type="dxa"/>
          </w:tcPr>
          <w:p w14:paraId="648CCE2D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29 or 30 or 31 or 32 or 33 or 34 or 35 not (36 not (37 and 38))</w:t>
            </w:r>
          </w:p>
        </w:tc>
      </w:tr>
      <w:tr w:rsidR="00CA113E" w:rsidRPr="00CA113E" w14:paraId="5EDCA1E0" w14:textId="77777777" w:rsidTr="00BB4016">
        <w:tc>
          <w:tcPr>
            <w:tcW w:w="1555" w:type="dxa"/>
          </w:tcPr>
          <w:p w14:paraId="75E6D0C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41" w:type="dxa"/>
          </w:tcPr>
          <w:p w14:paraId="32E38E73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12 or 16 or 19 or 22 or 25 or 28</w:t>
            </w:r>
          </w:p>
        </w:tc>
      </w:tr>
      <w:tr w:rsidR="00CA113E" w:rsidRPr="00CA113E" w14:paraId="45094B54" w14:textId="77777777" w:rsidTr="00BB4016">
        <w:tc>
          <w:tcPr>
            <w:tcW w:w="1555" w:type="dxa"/>
          </w:tcPr>
          <w:p w14:paraId="513AEEE2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41" w:type="dxa"/>
          </w:tcPr>
          <w:p w14:paraId="5CEB2C24" w14:textId="77777777" w:rsidR="00CA113E" w:rsidRPr="00CA113E" w:rsidRDefault="00CA113E" w:rsidP="00BB401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A113E">
              <w:rPr>
                <w:rFonts w:ascii="Times New Roman" w:hAnsi="Times New Roman" w:cs="Times New Roman"/>
                <w:sz w:val="20"/>
                <w:szCs w:val="20"/>
              </w:rPr>
              <w:t>8 and 39 or 40</w:t>
            </w:r>
          </w:p>
        </w:tc>
      </w:tr>
    </w:tbl>
    <w:p w14:paraId="6D8DACBC" w14:textId="77777777" w:rsidR="00CA113E" w:rsidRDefault="00CA113E" w:rsidP="00021C87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14:paraId="7E4FE35A" w14:textId="77777777" w:rsidR="00651456" w:rsidRDefault="00651456" w:rsidP="00021C87">
      <w:pPr>
        <w:spacing w:line="400" w:lineRule="exact"/>
        <w:rPr>
          <w:rFonts w:ascii="Times New Roman" w:hAnsi="Times New Roman" w:cs="Times New Roman"/>
          <w:sz w:val="24"/>
          <w:szCs w:val="24"/>
        </w:rPr>
        <w:sectPr w:rsidR="006514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2A93DA" w14:textId="77777777" w:rsidR="008B0AE4" w:rsidRDefault="008B0AE4" w:rsidP="00492ED0">
      <w:pPr>
        <w:jc w:val="center"/>
      </w:pPr>
    </w:p>
    <w:p w14:paraId="79FB38BA" w14:textId="4989A345" w:rsidR="008B0AE4" w:rsidRPr="00492ED0" w:rsidRDefault="008B0AE4" w:rsidP="008B0AE4">
      <w:pPr>
        <w:jc w:val="center"/>
        <w:rPr>
          <w:rFonts w:ascii="Times New Roman" w:hAnsi="Times New Roman" w:cs="Times New Roman"/>
          <w:sz w:val="24"/>
          <w:szCs w:val="24"/>
        </w:rPr>
      </w:pPr>
      <w:r w:rsidRPr="00492ED0">
        <w:rPr>
          <w:rFonts w:ascii="Times New Roman" w:hAnsi="Times New Roman" w:cs="Times New Roman"/>
          <w:sz w:val="24"/>
          <w:szCs w:val="24"/>
        </w:rPr>
        <w:t xml:space="preserve">Appendix </w:t>
      </w:r>
      <w:r w:rsidR="00CA113E">
        <w:rPr>
          <w:rFonts w:ascii="Times New Roman" w:hAnsi="Times New Roman" w:cs="Times New Roman"/>
          <w:sz w:val="24"/>
          <w:szCs w:val="24"/>
        </w:rPr>
        <w:t>2</w:t>
      </w:r>
      <w:r w:rsidRPr="00492ED0">
        <w:rPr>
          <w:rFonts w:ascii="Times New Roman" w:hAnsi="Times New Roman" w:cs="Times New Roman"/>
          <w:sz w:val="24"/>
          <w:szCs w:val="24"/>
        </w:rPr>
        <w:t xml:space="preserve">. </w:t>
      </w:r>
      <w:r w:rsidR="00CA113E" w:rsidRPr="00CA113E">
        <w:rPr>
          <w:rFonts w:ascii="Times New Roman" w:hAnsi="Times New Roman" w:cs="Times New Roman"/>
          <w:sz w:val="24"/>
          <w:szCs w:val="24"/>
        </w:rPr>
        <w:t>Quality assessment of included studies</w:t>
      </w:r>
    </w:p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1597"/>
        <w:gridCol w:w="1015"/>
        <w:gridCol w:w="1126"/>
        <w:gridCol w:w="1136"/>
        <w:gridCol w:w="1029"/>
        <w:gridCol w:w="1033"/>
        <w:gridCol w:w="1000"/>
        <w:gridCol w:w="887"/>
        <w:gridCol w:w="875"/>
        <w:gridCol w:w="222"/>
      </w:tblGrid>
      <w:tr w:rsidR="00CA113E" w:rsidRPr="00CA113E" w14:paraId="1EA57DFB" w14:textId="77777777" w:rsidTr="00CA113E">
        <w:trPr>
          <w:gridAfter w:val="1"/>
          <w:wAfter w:w="222" w:type="dxa"/>
          <w:trHeight w:val="470"/>
          <w:jc w:val="center"/>
        </w:trPr>
        <w:tc>
          <w:tcPr>
            <w:tcW w:w="15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FEB56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138C2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ction bia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B4152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formance bias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5AE46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ection bias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B71D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trition bia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B5113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porting bias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2051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93BB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A113E" w:rsidRPr="00CA113E" w14:paraId="164D163A" w14:textId="77777777" w:rsidTr="00CA113E">
        <w:trPr>
          <w:gridAfter w:val="1"/>
          <w:wAfter w:w="222" w:type="dxa"/>
          <w:trHeight w:val="630"/>
          <w:jc w:val="center"/>
        </w:trPr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EC220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A2B73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ndom sequence generation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1D535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ocation concealment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D4AF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inding of participants and personnel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1B11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inding of outcome assessment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44EA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complete outcome dat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AEB9C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ctive reporting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D9252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5314AE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score (max =7)</w:t>
            </w:r>
          </w:p>
        </w:tc>
      </w:tr>
      <w:tr w:rsidR="00CA113E" w:rsidRPr="00CA113E" w14:paraId="2F0A7316" w14:textId="77777777" w:rsidTr="00CA113E">
        <w:trPr>
          <w:trHeight w:val="290"/>
          <w:jc w:val="center"/>
        </w:trPr>
        <w:tc>
          <w:tcPr>
            <w:tcW w:w="15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A7FB2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19438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03045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8675B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21948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08A8B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FB07E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29BE2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2D2DE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71A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113E" w:rsidRPr="00CA113E" w14:paraId="506F2ABA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963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n, et al. 20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3F0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BA24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DA7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A8C6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5C3D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85B9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E3D3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D26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061E38A1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6205C26D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83B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ischer, et al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C7F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295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F96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546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387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9596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594E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FFE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5ABEBA81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48A1D7AA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81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aco, et al. 20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41B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D3C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6723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8E7F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5D6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116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7AF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AB8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23672FCF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7B051D1D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B68D5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ayk, et al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5F3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7E6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CCF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6133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94D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594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73E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4C3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5524ACC6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1AF7611B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AE50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hoo, et al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5BB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6655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7F1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F96F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143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ED6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7DAF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605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6EE9D0AD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3EA66E61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4FDC9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utler, et al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CB9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CD0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7514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78A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5AC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DE69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32B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944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04AB674B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2365941C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559AE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Zou, et al. 20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24E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90B5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1A9D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CEF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4AC6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74B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0BDD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06A2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409B5DAD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19D4F94A" w14:textId="77777777" w:rsidTr="00CA113E">
        <w:trPr>
          <w:trHeight w:val="280"/>
          <w:jc w:val="center"/>
        </w:trPr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FBCF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o, et al. 202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1B59D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1060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20102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8A66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5598B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9214E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F982F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E1DD0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720A8D20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A113E" w:rsidRPr="00CA113E" w14:paraId="5AF14057" w14:textId="77777777" w:rsidTr="00CA113E">
        <w:trPr>
          <w:trHeight w:val="480"/>
          <w:jc w:val="center"/>
        </w:trPr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6C5EAE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ammond, et al. 20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90809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61E68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94D27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1B50C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B6C11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DB8CA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F71DE2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254A5" w14:textId="77777777" w:rsidR="00CA113E" w:rsidRPr="00CA113E" w:rsidRDefault="00CA113E" w:rsidP="00CA11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0FB62D37" w14:textId="77777777" w:rsidR="00CA113E" w:rsidRPr="00CA113E" w:rsidRDefault="00CA113E" w:rsidP="00CA1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F8117E7" w14:textId="43532813" w:rsidR="00492ED0" w:rsidRDefault="00492ED0" w:rsidP="00492E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F3F0F8" w14:textId="264FE98B" w:rsidR="007B21A4" w:rsidRPr="007B21A4" w:rsidRDefault="007B21A4" w:rsidP="007B21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7B21A4">
        <w:rPr>
          <w:rFonts w:ascii="Times New Roman" w:hAnsi="Times New Roman" w:cs="Times New Roman"/>
          <w:sz w:val="24"/>
          <w:szCs w:val="24"/>
        </w:rPr>
        <w:t>Network meta-analyses of the efficacy and safety of oral small-molecule antiviral drugs for COVID-19 patients</w:t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2420"/>
        <w:gridCol w:w="1931"/>
        <w:gridCol w:w="2195"/>
        <w:gridCol w:w="1800"/>
        <w:gridCol w:w="2474"/>
      </w:tblGrid>
      <w:tr w:rsidR="007B21A4" w:rsidRPr="007B21A4" w14:paraId="0A0A3E87" w14:textId="77777777" w:rsidTr="00497FB9">
        <w:trPr>
          <w:trHeight w:val="290"/>
          <w:jc w:val="center"/>
        </w:trPr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69E4F" w14:textId="77777777" w:rsidR="007B21A4" w:rsidRPr="007B21A4" w:rsidRDefault="007B21A4" w:rsidP="00497FB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0395" w14:textId="77777777" w:rsidR="007B21A4" w:rsidRPr="007B21A4" w:rsidRDefault="007B21A4" w:rsidP="00497FB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dds ratio (OR)</w:t>
            </w:r>
          </w:p>
        </w:tc>
      </w:tr>
      <w:tr w:rsidR="007B21A4" w:rsidRPr="007B21A4" w14:paraId="1ABF970E" w14:textId="77777777" w:rsidTr="00497FB9">
        <w:trPr>
          <w:trHeight w:val="290"/>
          <w:jc w:val="center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D7AE3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3900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7630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0B70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974B8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rious adverse event</w:t>
            </w:r>
          </w:p>
        </w:tc>
      </w:tr>
      <w:tr w:rsidR="007B21A4" w:rsidRPr="007B21A4" w14:paraId="6AE52676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04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lnupiravir vs. Placeb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81FC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15 (0.01, 0.82)*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842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 (0.15, 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58F0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 (0.68, 1.6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A21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 (0.4, 1.56)</w:t>
            </w:r>
          </w:p>
        </w:tc>
      </w:tr>
      <w:tr w:rsidR="007B21A4" w:rsidRPr="007B21A4" w14:paraId="57DD256D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773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lnupiravir vs. Paxlovi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B75F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 (0.02, 30.47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67C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1 (0.38, 494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96F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5 (0.51, 3.14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A394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6 (0.86, 14.78)</w:t>
            </w:r>
          </w:p>
        </w:tc>
      </w:tr>
      <w:tr w:rsidR="007B21A4" w:rsidRPr="007B21A4" w14:paraId="0299C15C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D6F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xlovid vs. Placeb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850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(0.01, 1.99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487F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(0, 1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C42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38, 1.86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E04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23 (0.06, 0.78)*</w:t>
            </w:r>
          </w:p>
        </w:tc>
      </w:tr>
      <w:tr w:rsidR="007B21A4" w:rsidRPr="007B21A4" w14:paraId="013BB047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98D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V116 vs. Molnupiravi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00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CFF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2B3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 (0.14, 1.6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27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(0, 2.69)</w:t>
            </w:r>
          </w:p>
        </w:tc>
      </w:tr>
      <w:tr w:rsidR="007B21A4" w:rsidRPr="007B21A4" w14:paraId="5F7FC1B8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43B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V116 vs. Paxlovi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D5E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D9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873E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 (0.27, 1.3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524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 (0.01, 7.07)</w:t>
            </w:r>
          </w:p>
        </w:tc>
      </w:tr>
      <w:tr w:rsidR="007B21A4" w:rsidRPr="007B21A4" w14:paraId="3CAB57F3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A02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V116 vs. Placeb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973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179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0D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sz w:val="20"/>
                <w:szCs w:val="20"/>
              </w:rPr>
              <w:t>0.51 (0.17, 1.62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24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sz w:val="20"/>
                <w:szCs w:val="20"/>
              </w:rPr>
              <w:t>0.09 (0, 2.07)</w:t>
            </w:r>
          </w:p>
        </w:tc>
      </w:tr>
      <w:tr w:rsidR="007B21A4" w:rsidRPr="007B21A4" w14:paraId="267311D3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D8AD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vudine vs. Molnupiravi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EB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ED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5C0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01, 2.51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E74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21A4" w:rsidRPr="007B21A4" w14:paraId="62829B66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A4E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vudine vs. Paxlovid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A57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3AE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57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01, 3.18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19D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21A4" w:rsidRPr="007B21A4" w14:paraId="128DB9A4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051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vudine vs. VV1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B5C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A4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8F6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 (0.01, 5.9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D78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21A4" w:rsidRPr="007B21A4" w14:paraId="44DFC733" w14:textId="77777777" w:rsidTr="00497FB9">
        <w:trPr>
          <w:trHeight w:val="290"/>
          <w:jc w:val="center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824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zvudine vs. Placebo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8C06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9ECA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98B5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01, 2.42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0BC2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21A4" w:rsidRPr="007B21A4" w14:paraId="64E608B5" w14:textId="77777777" w:rsidTr="00497FB9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26E" w14:textId="77777777" w:rsidR="007B21A4" w:rsidRPr="007B21A4" w:rsidRDefault="007B21A4" w:rsidP="00497FB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D2C" w14:textId="77777777" w:rsidR="007B21A4" w:rsidRPr="007B21A4" w:rsidRDefault="007B21A4" w:rsidP="00497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A73" w14:textId="77777777" w:rsidR="007B21A4" w:rsidRPr="007B21A4" w:rsidRDefault="007B21A4" w:rsidP="00497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2F9" w14:textId="77777777" w:rsidR="007B21A4" w:rsidRPr="007B21A4" w:rsidRDefault="007B21A4" w:rsidP="00497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5217" w14:textId="77777777" w:rsidR="007B21A4" w:rsidRPr="007B21A4" w:rsidRDefault="007B21A4" w:rsidP="00497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21A4" w:rsidRPr="007B21A4" w14:paraId="6CAA6FCF" w14:textId="77777777" w:rsidTr="00497FB9">
        <w:trPr>
          <w:trHeight w:val="280"/>
          <w:jc w:val="center"/>
        </w:trPr>
        <w:tc>
          <w:tcPr>
            <w:tcW w:w="10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51D" w14:textId="77777777" w:rsidR="007B21A4" w:rsidRPr="007B21A4" w:rsidRDefault="007B21A4" w:rsidP="00497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: Not available, *Statistically significant (P</w:t>
            </w: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＜</w:t>
            </w:r>
            <w:r w:rsidRPr="007B21A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)</w:t>
            </w:r>
          </w:p>
        </w:tc>
      </w:tr>
    </w:tbl>
    <w:p w14:paraId="61905614" w14:textId="77777777" w:rsidR="007B21A4" w:rsidRDefault="007B21A4" w:rsidP="007B21A4"/>
    <w:p w14:paraId="79431D19" w14:textId="77777777" w:rsidR="007B21A4" w:rsidRDefault="007B21A4" w:rsidP="007B21A4">
      <w:pPr>
        <w:sectPr w:rsidR="007B21A4" w:rsidSect="00736E3C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EC02E23" w14:textId="2AA3D4E2" w:rsidR="007B21A4" w:rsidRPr="00622F41" w:rsidRDefault="007B21A4" w:rsidP="007B21A4">
      <w:pPr>
        <w:rPr>
          <w:rFonts w:eastAsia="Lato"/>
          <w:b/>
          <w:color w:val="000000"/>
          <w:szCs w:val="24"/>
          <w:lang w:bidi="ar"/>
        </w:rPr>
      </w:pPr>
      <w:r w:rsidRPr="00F96824">
        <w:rPr>
          <w:noProof/>
          <w:lang w:val="en-IN" w:eastAsia="en-IN"/>
        </w:rPr>
        <w:lastRenderedPageBreak/>
        <w:drawing>
          <wp:inline distT="0" distB="0" distL="0" distR="0" wp14:anchorId="5EB66A33" wp14:editId="5D4E9480">
            <wp:extent cx="5486400" cy="5562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54574" w14:textId="05C14D64" w:rsidR="007B21A4" w:rsidRDefault="007B21A4" w:rsidP="00492ED0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7B21A4">
        <w:rPr>
          <w:rFonts w:ascii="Times New Roman" w:hAnsi="Times New Roman" w:cs="Times New Roman"/>
          <w:sz w:val="24"/>
          <w:szCs w:val="24"/>
        </w:rPr>
        <w:t>Flow chart of study selection</w:t>
      </w:r>
    </w:p>
    <w:p w14:paraId="63C29B51" w14:textId="77777777" w:rsidR="007B21A4" w:rsidRPr="007B21A4" w:rsidRDefault="007B21A4" w:rsidP="00492ED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130A42" w14:textId="4B384D2D" w:rsidR="00943990" w:rsidRDefault="00CA113E" w:rsidP="00943990">
      <w:pPr>
        <w:jc w:val="center"/>
      </w:pPr>
      <w:r w:rsidRPr="00CA113E">
        <w:rPr>
          <w:noProof/>
          <w:lang w:val="en-IN" w:eastAsia="en-IN"/>
        </w:rPr>
        <w:lastRenderedPageBreak/>
        <w:drawing>
          <wp:inline distT="0" distB="0" distL="0" distR="0" wp14:anchorId="49F5A052" wp14:editId="4826F75E">
            <wp:extent cx="5486400" cy="2372360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D66B6" w14:textId="64EB8748" w:rsidR="00943990" w:rsidRPr="00943990" w:rsidRDefault="005F3103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0E6F85">
        <w:rPr>
          <w:rFonts w:ascii="Times New Roman" w:hAnsi="Times New Roman" w:cs="Times New Roman"/>
          <w:sz w:val="24"/>
          <w:szCs w:val="24"/>
        </w:rPr>
        <w:t>5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5F3103">
        <w:rPr>
          <w:rFonts w:ascii="Times New Roman" w:hAnsi="Times New Roman" w:cs="Times New Roman"/>
          <w:sz w:val="24"/>
          <w:szCs w:val="24"/>
        </w:rPr>
        <w:t>Forest plot of mortality in the direct meta-analysis</w:t>
      </w:r>
    </w:p>
    <w:p w14:paraId="0FDA1AB4" w14:textId="06437366" w:rsidR="00943990" w:rsidRP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113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4AEB1FF" wp14:editId="09A8CC63">
            <wp:extent cx="5486400" cy="248031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F22EA" w14:textId="515912DB" w:rsid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0E6F85">
        <w:rPr>
          <w:rFonts w:ascii="Times New Roman" w:hAnsi="Times New Roman" w:cs="Times New Roman"/>
          <w:sz w:val="24"/>
          <w:szCs w:val="24"/>
        </w:rPr>
        <w:t>6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5F3103">
        <w:rPr>
          <w:rFonts w:ascii="Times New Roman" w:hAnsi="Times New Roman" w:cs="Times New Roman"/>
          <w:sz w:val="24"/>
          <w:szCs w:val="24"/>
        </w:rPr>
        <w:t>ospitalization in the direct meta-analysis</w:t>
      </w:r>
    </w:p>
    <w:p w14:paraId="02FA1B78" w14:textId="77777777" w:rsidR="00CA113E" w:rsidRP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2B3556" w14:textId="2D75A251" w:rsidR="00943990" w:rsidRP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113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4E0C283" wp14:editId="60F76000">
            <wp:extent cx="5486400" cy="402463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A0547" w14:textId="50B322B6" w:rsidR="00943990" w:rsidRP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0E6F85">
        <w:rPr>
          <w:rFonts w:ascii="Times New Roman" w:hAnsi="Times New Roman" w:cs="Times New Roman"/>
          <w:sz w:val="24"/>
          <w:szCs w:val="24"/>
        </w:rPr>
        <w:t>7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Pr="00943990">
        <w:rPr>
          <w:rFonts w:ascii="Times New Roman" w:hAnsi="Times New Roman" w:cs="Times New Roman"/>
          <w:sz w:val="24"/>
          <w:szCs w:val="24"/>
        </w:rPr>
        <w:t>adverse events</w:t>
      </w:r>
      <w:r w:rsidRPr="005F3103">
        <w:rPr>
          <w:rFonts w:ascii="Times New Roman" w:hAnsi="Times New Roman" w:cs="Times New Roman"/>
          <w:sz w:val="24"/>
          <w:szCs w:val="24"/>
        </w:rPr>
        <w:t xml:space="preserve"> in the direct meta-analysis</w:t>
      </w:r>
    </w:p>
    <w:p w14:paraId="1D668A11" w14:textId="44EF2782" w:rsidR="00CA113E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113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5CB7E0B" wp14:editId="4BA7FC9D">
            <wp:extent cx="5486400" cy="32353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541DF" w14:textId="66E80BA4" w:rsidR="00943990" w:rsidRPr="00943990" w:rsidRDefault="00CA113E" w:rsidP="00943990">
      <w:pPr>
        <w:jc w:val="center"/>
        <w:rPr>
          <w:rFonts w:ascii="Times New Roman" w:hAnsi="Times New Roman" w:cs="Times New Roman"/>
          <w:sz w:val="24"/>
          <w:szCs w:val="24"/>
        </w:rPr>
      </w:pPr>
      <w:r w:rsidRPr="00943990">
        <w:rPr>
          <w:rFonts w:ascii="Times New Roman" w:hAnsi="Times New Roman" w:cs="Times New Roman"/>
          <w:sz w:val="24"/>
          <w:szCs w:val="24"/>
        </w:rPr>
        <w:t xml:space="preserve">Appendix </w:t>
      </w:r>
      <w:r w:rsidR="000E6F85">
        <w:rPr>
          <w:rFonts w:ascii="Times New Roman" w:hAnsi="Times New Roman" w:cs="Times New Roman"/>
          <w:sz w:val="24"/>
          <w:szCs w:val="24"/>
        </w:rPr>
        <w:t>8</w:t>
      </w:r>
      <w:r w:rsidRPr="00943990">
        <w:rPr>
          <w:rFonts w:ascii="Times New Roman" w:hAnsi="Times New Roman" w:cs="Times New Roman"/>
          <w:sz w:val="24"/>
          <w:szCs w:val="24"/>
        </w:rPr>
        <w:t xml:space="preserve">. </w:t>
      </w:r>
      <w:r w:rsidRPr="005F3103">
        <w:rPr>
          <w:rFonts w:ascii="Times New Roman" w:hAnsi="Times New Roman" w:cs="Times New Roman"/>
          <w:sz w:val="24"/>
          <w:szCs w:val="24"/>
        </w:rPr>
        <w:t xml:space="preserve">Forest plot of </w:t>
      </w:r>
      <w:r w:rsidRPr="00943990">
        <w:rPr>
          <w:rFonts w:ascii="Times New Roman" w:hAnsi="Times New Roman" w:cs="Times New Roman"/>
          <w:sz w:val="24"/>
          <w:szCs w:val="24"/>
        </w:rPr>
        <w:t>serious adverse events</w:t>
      </w:r>
      <w:r w:rsidRPr="005F3103">
        <w:rPr>
          <w:rFonts w:ascii="Times New Roman" w:hAnsi="Times New Roman" w:cs="Times New Roman"/>
          <w:sz w:val="24"/>
          <w:szCs w:val="24"/>
        </w:rPr>
        <w:t xml:space="preserve"> in the direct meta-analysis</w:t>
      </w:r>
    </w:p>
    <w:p w14:paraId="2684B540" w14:textId="4C2A2460" w:rsidR="0028489C" w:rsidRPr="000E6F85" w:rsidRDefault="0028489C" w:rsidP="00651456">
      <w:pPr>
        <w:rPr>
          <w:rFonts w:ascii="Times New Roman" w:hAnsi="Times New Roman" w:cs="Times New Roman"/>
          <w:sz w:val="24"/>
          <w:szCs w:val="24"/>
        </w:rPr>
      </w:pPr>
    </w:p>
    <w:sectPr w:rsidR="0028489C" w:rsidRPr="000E6F85">
      <w:footerReference w:type="defaul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022AE9" w14:textId="77777777" w:rsidR="00BE4DEC" w:rsidRDefault="00BE4DEC" w:rsidP="00021C87">
      <w:r>
        <w:separator/>
      </w:r>
    </w:p>
  </w:endnote>
  <w:endnote w:type="continuationSeparator" w:id="0">
    <w:p w14:paraId="57BD48F7" w14:textId="77777777" w:rsidR="00BE4DEC" w:rsidRDefault="00BE4DEC" w:rsidP="00021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altName w:val="Times New Roman"/>
    <w:charset w:val="00"/>
    <w:family w:val="swiss"/>
    <w:pitch w:val="variable"/>
    <w:sig w:usb0="E10002FF" w:usb1="5000ECFF" w:usb2="00000021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B51DA5" w14:textId="77777777" w:rsidR="00C74E76" w:rsidRPr="00651456" w:rsidRDefault="00BE4DEC" w:rsidP="00651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2C055" w14:textId="77777777" w:rsidR="00BE4DEC" w:rsidRDefault="00BE4DEC" w:rsidP="00021C87">
      <w:r>
        <w:separator/>
      </w:r>
    </w:p>
  </w:footnote>
  <w:footnote w:type="continuationSeparator" w:id="0">
    <w:p w14:paraId="288E4B54" w14:textId="77777777" w:rsidR="00BE4DEC" w:rsidRDefault="00BE4DEC" w:rsidP="00021C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870CE"/>
    <w:multiLevelType w:val="multilevel"/>
    <w:tmpl w:val="D33C4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E06701"/>
    <w:multiLevelType w:val="hybridMultilevel"/>
    <w:tmpl w:val="DEE80EA2"/>
    <w:lvl w:ilvl="0" w:tplc="E5D485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240"/>
    <w:rsid w:val="00021C87"/>
    <w:rsid w:val="00035676"/>
    <w:rsid w:val="000407C0"/>
    <w:rsid w:val="00044A00"/>
    <w:rsid w:val="0007353A"/>
    <w:rsid w:val="000A1522"/>
    <w:rsid w:val="000E6F85"/>
    <w:rsid w:val="000F2F0E"/>
    <w:rsid w:val="000F773B"/>
    <w:rsid w:val="00114563"/>
    <w:rsid w:val="001945B8"/>
    <w:rsid w:val="00244301"/>
    <w:rsid w:val="0028489C"/>
    <w:rsid w:val="002E7F55"/>
    <w:rsid w:val="00311C24"/>
    <w:rsid w:val="003B7328"/>
    <w:rsid w:val="003E71A0"/>
    <w:rsid w:val="00462AD8"/>
    <w:rsid w:val="00474C93"/>
    <w:rsid w:val="00492ED0"/>
    <w:rsid w:val="004B5CC2"/>
    <w:rsid w:val="004C5757"/>
    <w:rsid w:val="004D1BDD"/>
    <w:rsid w:val="004E1784"/>
    <w:rsid w:val="005051AF"/>
    <w:rsid w:val="005158F5"/>
    <w:rsid w:val="00544B20"/>
    <w:rsid w:val="0056053E"/>
    <w:rsid w:val="0057466B"/>
    <w:rsid w:val="005858C2"/>
    <w:rsid w:val="005A03DD"/>
    <w:rsid w:val="005E38BD"/>
    <w:rsid w:val="005F10B1"/>
    <w:rsid w:val="005F3103"/>
    <w:rsid w:val="00644431"/>
    <w:rsid w:val="00651456"/>
    <w:rsid w:val="006562EE"/>
    <w:rsid w:val="00693474"/>
    <w:rsid w:val="006A6240"/>
    <w:rsid w:val="006E4B9A"/>
    <w:rsid w:val="006F2982"/>
    <w:rsid w:val="007775D8"/>
    <w:rsid w:val="00784948"/>
    <w:rsid w:val="007B21A4"/>
    <w:rsid w:val="007F5D53"/>
    <w:rsid w:val="008128DF"/>
    <w:rsid w:val="008B0AE4"/>
    <w:rsid w:val="008C0BF7"/>
    <w:rsid w:val="008D5F2C"/>
    <w:rsid w:val="008F4144"/>
    <w:rsid w:val="00907B06"/>
    <w:rsid w:val="00943990"/>
    <w:rsid w:val="00A40404"/>
    <w:rsid w:val="00A80E7C"/>
    <w:rsid w:val="00B05FCA"/>
    <w:rsid w:val="00BB6917"/>
    <w:rsid w:val="00BE4DEC"/>
    <w:rsid w:val="00C00D76"/>
    <w:rsid w:val="00C06E02"/>
    <w:rsid w:val="00C3548F"/>
    <w:rsid w:val="00CA113E"/>
    <w:rsid w:val="00D513D1"/>
    <w:rsid w:val="00D572D1"/>
    <w:rsid w:val="00D613D7"/>
    <w:rsid w:val="00DC112B"/>
    <w:rsid w:val="00DC6897"/>
    <w:rsid w:val="00DD60E5"/>
    <w:rsid w:val="00E23A2B"/>
    <w:rsid w:val="00E40762"/>
    <w:rsid w:val="00E67F17"/>
    <w:rsid w:val="00EA6DB0"/>
    <w:rsid w:val="00EC4A5B"/>
    <w:rsid w:val="00ED7011"/>
    <w:rsid w:val="00F26371"/>
    <w:rsid w:val="00F525AF"/>
    <w:rsid w:val="00F84052"/>
    <w:rsid w:val="00FA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10264"/>
  <w15:chartTrackingRefBased/>
  <w15:docId w15:val="{4C3EFA59-7479-41AC-83BA-DF0F511B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651456"/>
    <w:pPr>
      <w:widowControl/>
      <w:jc w:val="center"/>
      <w:outlineLvl w:val="1"/>
    </w:pPr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C87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021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C87"/>
    <w:rPr>
      <w:sz w:val="18"/>
      <w:szCs w:val="18"/>
    </w:rPr>
  </w:style>
  <w:style w:type="table" w:styleId="TableGrid">
    <w:name w:val="Table Grid"/>
    <w:basedOn w:val="TableNormal"/>
    <w:uiPriority w:val="39"/>
    <w:rsid w:val="005F1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651456"/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rsid w:val="00651456"/>
    <w:rPr>
      <w:color w:val="0066FF"/>
      <w:u w:val="single"/>
    </w:rPr>
  </w:style>
  <w:style w:type="character" w:styleId="Strong">
    <w:name w:val="Strong"/>
    <w:basedOn w:val="DefaultParagraphFont"/>
    <w:uiPriority w:val="22"/>
    <w:qFormat/>
    <w:rsid w:val="00EA6D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5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4956C-A791-4A05-876B-DE45D45BC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016663</dc:creator>
  <cp:keywords/>
  <dc:description/>
  <cp:lastModifiedBy>Rili Muralidharan</cp:lastModifiedBy>
  <cp:revision>2</cp:revision>
  <dcterms:created xsi:type="dcterms:W3CDTF">2023-10-30T03:45:00Z</dcterms:created>
  <dcterms:modified xsi:type="dcterms:W3CDTF">2023-10-30T03:45:00Z</dcterms:modified>
</cp:coreProperties>
</file>